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399" w:rsidRPr="00FE3399" w:rsidRDefault="00FE3399" w:rsidP="00FE3399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bookmarkStart w:id="0" w:name="_GoBack"/>
      <w:bookmarkEnd w:id="0"/>
    </w:p>
    <w:p w:rsidR="00FE3399" w:rsidRPr="00FE3399" w:rsidRDefault="00FE3399" w:rsidP="00FE3399">
      <w:pPr>
        <w:spacing w:after="200" w:line="480" w:lineRule="auto"/>
        <w:outlineLvl w:val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Supplementary online materials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The influence of climate variability on demographic rates of avian Afro-</w:t>
      </w:r>
      <w:proofErr w:type="spellStart"/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palearctic</w:t>
      </w:r>
      <w:proofErr w:type="spellEnd"/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 migrants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omáš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Telenský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proofErr w:type="gram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,2</w:t>
      </w:r>
      <w:proofErr w:type="gram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Petr Klvaňa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Miroslav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Jelínek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, Jaroslav Cepák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Jiří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Reif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1,4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*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Institute for Environmental Studies, Faculty of Science, Charles University, Prague,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enátská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2, 128 01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raha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2, Czech Republic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Institute of Vertebrate Biology, Academy of Sciences of the Czech Republic,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Květná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8, 603 65 Brno, Czech Republic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Bird Ringing Centre, National Museum,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Hornoměcholupská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34, 102 00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raha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10, Czech Republic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4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Department of Zoology and Laboratory of Ornithology, Faculty of Science,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alacky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University in Olomouc, 17. </w:t>
      </w:r>
      <w:proofErr w:type="spellStart"/>
      <w:proofErr w:type="gram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listopadu</w:t>
      </w:r>
      <w:proofErr w:type="spellEnd"/>
      <w:proofErr w:type="gram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50, 771 46 Olomouc, Czech Republic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Correspondence author: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Jiri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Reif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. Address: Faculty of Science, Charles University, Prague,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enátská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2, 128 01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raha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2, Czech Republic. Email: jirireif@natur.cuni.cz</w:t>
      </w:r>
    </w:p>
    <w:p w:rsidR="00FE3399" w:rsidRPr="00FE3399" w:rsidRDefault="00FE3399" w:rsidP="00FE3399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br w:type="page"/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 xml:space="preserve">Supplementary Fig. S1: 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a) Division of sub-Saharan Africa into four geographic regions used for delineation of non-breeding ranges (</w:t>
      </w:r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>W – West Africa, E – East Africa, S – South Africa, C – Central Africa) according to [1];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(b) sub-Saharan n</w:t>
      </w: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  <w:t xml:space="preserve">on-breeding ranges of Czech populations of the focal long-distance migrants. Yellow color denotes the area belonging to the Sahelian ecoregion according to [2], see https://ecoregions2017.appspot.com/, blue color denotes the southern part of the non-breeding range. For more details on range delineation, see the Methods section “Avian data”. The maps were created (a) in QGIS 3.6.1 </w:t>
      </w: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 w:eastAsia="cs-CZ"/>
        </w:rPr>
        <w:t>[3]</w:t>
      </w: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cs-CZ" w:eastAsia="cs-CZ"/>
        </w:rPr>
        <w:t xml:space="preserve"> using data from </w:t>
      </w:r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>[1], and (b) in R [4] using data from [1</w:t>
      </w:r>
      <w:proofErr w:type="gramStart"/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>,2,5</w:t>
      </w:r>
      <w:proofErr w:type="gramEnd"/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>] for (b).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</w:pP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  <w:t>a)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</w:pP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 wp14:anchorId="081626D0" wp14:editId="54DBBA86">
            <wp:extent cx="4496190" cy="4328535"/>
            <wp:effectExtent l="0" t="0" r="0" b="0"/>
            <wp:docPr id="13" name="Obrázek 13" descr="Obsah obrázku text, mapa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rica-sloucene-regions-crop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6190" cy="432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399" w:rsidRPr="00FE3399" w:rsidRDefault="00FE3399" w:rsidP="00FE3399">
      <w:pPr>
        <w:spacing w:after="0" w:line="24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</w:pP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  <w:br w:type="page"/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</w:pP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  <w:lastRenderedPageBreak/>
        <w:t>b)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 w:eastAsia="cs-CZ"/>
        </w:rPr>
      </w:pP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 wp14:anchorId="0C8F9308" wp14:editId="7B08400B">
            <wp:extent cx="4084320" cy="8168640"/>
            <wp:effectExtent l="0" t="0" r="0" b="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S1-wintering_ranges-EN.em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4320" cy="816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399" w:rsidRPr="00FE3399" w:rsidRDefault="00FE3399" w:rsidP="00FE3399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sectPr w:rsidR="00FE3399" w:rsidRPr="00FE3399" w:rsidSect="00FE3399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 Table S1: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Characteristics of the species involved in this study: migratory strategy (LD - long-distance migrant, SD - short-distance migrant, PAR - partial migrant, RES - resident), total number of adult individuals captured and total number of individuals captured in two different years (inter-annual recaptures).</w:t>
      </w:r>
    </w:p>
    <w:p w:rsidR="00FE3399" w:rsidRPr="00FE3399" w:rsidRDefault="00FE3399" w:rsidP="00FE3399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tbl>
      <w:tblPr>
        <w:tblW w:w="9919" w:type="dxa"/>
        <w:tblInd w:w="-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47"/>
        <w:gridCol w:w="3812"/>
        <w:gridCol w:w="992"/>
        <w:gridCol w:w="992"/>
        <w:gridCol w:w="1276"/>
      </w:tblGrid>
      <w:tr w:rsidR="00FE3399" w:rsidRPr="00FE3399" w:rsidTr="008F160F">
        <w:trPr>
          <w:trHeight w:val="288"/>
        </w:trPr>
        <w:tc>
          <w:tcPr>
            <w:tcW w:w="2847" w:type="dxa"/>
            <w:tcBorders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Species</w:t>
            </w:r>
          </w:p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</w:p>
        </w:tc>
        <w:tc>
          <w:tcPr>
            <w:tcW w:w="3812" w:type="dxa"/>
            <w:tcBorders>
              <w:left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Common nam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Migratory strategy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Total captur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 xml:space="preserve"> Inter-annual recaptures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crocephal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rundinaceus</w:t>
            </w:r>
            <w:proofErr w:type="spellEnd"/>
          </w:p>
        </w:tc>
        <w:tc>
          <w:tcPr>
            <w:tcW w:w="3812" w:type="dxa"/>
            <w:tcBorders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Great Reed Warbl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7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31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crocephal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palustri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Marsh Warbl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2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121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crocephal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cirpaceu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Reed Warbl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87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712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crocephal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choenobaenu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Sedge Warbl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3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259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Emberiza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citrinella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Yellowham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64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Emberiza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schoeniclu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Reed Bun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1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94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Par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caeruleu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Blue T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P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1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92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Par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major</w:t>
            </w:r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Great T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P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73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Phylloscop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collybita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Chiffchaf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1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104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Phylloscop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rochilu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Willow Warbl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40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Prunella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modulari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Dunnoc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56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Sylvia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atricapilla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Blackc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3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202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Sylvia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borin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Garden Warbl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1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92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Sylvia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communis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Common Whitethro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76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Sylvia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curruca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esser Whitethro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60</w:t>
            </w:r>
          </w:p>
        </w:tc>
      </w:tr>
      <w:tr w:rsidR="00FE3399" w:rsidRPr="00FE3399" w:rsidTr="008F160F">
        <w:trPr>
          <w:trHeight w:val="288"/>
        </w:trPr>
        <w:tc>
          <w:tcPr>
            <w:tcW w:w="28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Turdus</w:t>
            </w:r>
            <w:proofErr w:type="spellEnd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 xml:space="preserve"> </w:t>
            </w:r>
            <w:proofErr w:type="spellStart"/>
            <w:r w:rsidRPr="00FE3399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  <w:lang w:val="en-GB" w:eastAsia="cs-CZ"/>
              </w:rPr>
              <w:t>merula</w:t>
            </w:r>
            <w:proofErr w:type="spellEnd"/>
          </w:p>
        </w:tc>
        <w:tc>
          <w:tcPr>
            <w:tcW w:w="3812" w:type="dxa"/>
            <w:tcBorders>
              <w:top w:val="nil"/>
              <w:left w:val="nil"/>
              <w:right w:val="nil"/>
            </w:tcBorders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Eurasian Blackbir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PA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9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E3399" w:rsidRPr="00FE3399" w:rsidRDefault="00FE3399" w:rsidP="00FE3399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</w:pPr>
            <w:r w:rsidRPr="00FE33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cs-CZ"/>
              </w:rPr>
              <w:t>96</w:t>
            </w:r>
          </w:p>
        </w:tc>
      </w:tr>
    </w:tbl>
    <w:p w:rsidR="00FE3399" w:rsidRPr="00FE3399" w:rsidRDefault="00FE3399" w:rsidP="00FE3399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br w:type="page"/>
      </w: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 Table S2: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Relationships between breeding productivity of particular long-distance migratory bird species and variables reflecting spring advancement at the breeding grounds and water availability at the non-breeding grounds. Each table row corresponds to one single-species model, featuring (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 spring advancement at the breeding grounds; (ii) water availability at the non-breeding grounds (indicating a so-called carry-over effect) and (iii) both spring advancement and the carry-over effect. Significant relationships are in bold. See the Methods section for more details on model formulation and variable characteristics.</w:t>
      </w:r>
    </w:p>
    <w:p w:rsidR="00FE3399" w:rsidRPr="00FE3399" w:rsidRDefault="00FE3399" w:rsidP="00FE3399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EE THE EXCEL FILE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br w:type="page"/>
      </w: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 Table S3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: Relationships between breeding productivity of long-distance migrants and climate variability. Each table row corresponds to one cross-species model, featuring (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i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 spring advancement phenology at the breeding grounds; (ii) water availability at the non-breeding grounds (indicating a so-called carry-over effect) and (iii) both spring advancement phenology and the carry-over effect. The effect of population density was taken into account. Significant relationships are in bold. See the Methods section for more details on model formulations and variable characteristics.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480" w:lineRule="auto"/>
        <w:contextualSpacing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EE THE EXCEL FILE</w:t>
      </w:r>
    </w:p>
    <w:p w:rsidR="00FE3399" w:rsidRPr="00FE3399" w:rsidRDefault="00FE3399" w:rsidP="00FE3399">
      <w:pPr>
        <w:spacing w:after="200" w:line="48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br w:type="page"/>
      </w:r>
    </w:p>
    <w:p w:rsidR="00FE3399" w:rsidRPr="00FE3399" w:rsidRDefault="00FE3399" w:rsidP="00FE3399">
      <w:pPr>
        <w:spacing w:after="20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FE3399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Fig S2: 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Responses (mean regression slopes ±95% confidence intervals) of breeding productivity of species with different migratory strategies (i.e. long-distance migrants, short-distance migrants, residents &amp; partial migrants) to spring advancement at the breeding grounds. Each variable was tested in a separate model as a single covariate (see Table S4 for full results). GDD5 – growing degree days (accumulated temperature above 5°C, black squares); T34 – mean temperature in March &amp; April (black dots); T56 – mean temperature in May &amp; June (black triangles); </w:t>
      </w:r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 xml:space="preserve">Salix </w:t>
      </w:r>
      <w:proofErr w:type="spellStart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>caprea</w:t>
      </w:r>
      <w:proofErr w:type="spellEnd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black diamonds)</w:t>
      </w:r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 xml:space="preserve">, </w:t>
      </w:r>
      <w:proofErr w:type="spellStart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>Tilia</w:t>
      </w:r>
      <w:proofErr w:type="spellEnd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proofErr w:type="spellStart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>cordata</w:t>
      </w:r>
      <w:proofErr w:type="spellEnd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(empty diamonds)</w:t>
      </w:r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 xml:space="preserve">, </w:t>
      </w:r>
      <w:proofErr w:type="spellStart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>Sambucus</w:t>
      </w:r>
      <w:proofErr w:type="spellEnd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proofErr w:type="spellStart"/>
      <w:r w:rsidRPr="00FE3399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GB"/>
        </w:rPr>
        <w:t>nigra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(empty triangles) – date anomaly of 10% leaf unfolding for given plant species (number of days before the long-term mean).</w:t>
      </w:r>
    </w:p>
    <w:p w:rsidR="00FE3399" w:rsidRPr="00FE3399" w:rsidRDefault="00FE3399" w:rsidP="00FE3399">
      <w:pPr>
        <w:spacing w:after="20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tabs>
          <w:tab w:val="left" w:pos="900"/>
        </w:tabs>
        <w:spacing w:after="20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 wp14:anchorId="068DD14C" wp14:editId="09A30849">
            <wp:extent cx="5756910" cy="3516630"/>
            <wp:effectExtent l="0" t="0" r="0" b="762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16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3399" w:rsidRPr="00FE3399" w:rsidRDefault="00FE3399" w:rsidP="00FE3399">
      <w:pPr>
        <w:spacing w:after="20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br w:type="page"/>
      </w: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Table S4: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Relationships between breeding productivity of bird groups defined by different migratory strategies and spring advancement at the breeding grounds. Each variable was tested in a single cross-species model taking also the potential effect of population density (estimated across all bird groups together) into account. Significant relationships (95% confidence limits not overlapping zero) are in bold. See the Methods section for more details on model formulation and variable characteristics.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00" w:line="240" w:lineRule="auto"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EE THE EXCEL FILE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br w:type="page"/>
      </w: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Supplementary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Table S5:</w:t>
      </w: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Relationships between breeding productivity of particular species of short-distance migrants (SD), partial migrants (PAR) and residents (RES) and spring advancement at the breeding grounds. Each table row corresponds to one single-species model. Significant relationships are in bold. See the Methods section for more details on model formulation and variable characteristics</w:t>
      </w:r>
    </w:p>
    <w:p w:rsidR="00FE3399" w:rsidRPr="00FE3399" w:rsidRDefault="00FE3399" w:rsidP="00FE3399">
      <w:pPr>
        <w:spacing w:after="20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</w:p>
    <w:p w:rsidR="00FE3399" w:rsidRPr="00FE3399" w:rsidRDefault="00FE3399" w:rsidP="00FE3399">
      <w:pPr>
        <w:spacing w:after="240" w:line="480" w:lineRule="auto"/>
        <w:contextualSpacing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EE THE EXCEL FILE</w:t>
      </w:r>
    </w:p>
    <w:p w:rsidR="00FE3399" w:rsidRPr="00FE3399" w:rsidRDefault="00FE3399" w:rsidP="00FE3399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br w:type="page"/>
      </w:r>
    </w:p>
    <w:p w:rsidR="00FE3399" w:rsidRPr="00FE3399" w:rsidRDefault="00FE3399" w:rsidP="00FE3399">
      <w:pPr>
        <w:spacing w:after="240" w:line="480" w:lineRule="auto"/>
        <w:contextualSpacing/>
        <w:outlineLvl w:val="0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References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[1]</w:t>
      </w:r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</w:t>
      </w:r>
      <w:proofErr w:type="spellStart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Cepák</w:t>
      </w:r>
      <w:proofErr w:type="spellEnd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, J. </w:t>
      </w:r>
      <w:r w:rsidRPr="00FE339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cs-CZ"/>
        </w:rPr>
        <w:t>et al.</w:t>
      </w:r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(</w:t>
      </w:r>
      <w:proofErr w:type="spellStart"/>
      <w:proofErr w:type="gramStart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eds</w:t>
      </w:r>
      <w:proofErr w:type="spellEnd"/>
      <w:proofErr w:type="gramEnd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) </w:t>
      </w:r>
      <w:r w:rsidRPr="00FE339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cs-CZ"/>
        </w:rPr>
        <w:t>Czech and Slovak Bird Migration Atlas</w:t>
      </w:r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(</w:t>
      </w:r>
      <w:proofErr w:type="spellStart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Aventinum</w:t>
      </w:r>
      <w:proofErr w:type="spellEnd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, 2008).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</w:pPr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[2]</w:t>
      </w:r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</w:t>
      </w:r>
      <w:proofErr w:type="spellStart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Dinerstein</w:t>
      </w:r>
      <w:proofErr w:type="spellEnd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, E.</w:t>
      </w:r>
      <w:r w:rsidRPr="00FE339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cs-CZ"/>
        </w:rPr>
        <w:t xml:space="preserve"> et al.</w:t>
      </w:r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 An ecoregion-based approach to protecting half the terrestrial realm. </w:t>
      </w:r>
      <w:proofErr w:type="spellStart"/>
      <w:r w:rsidRPr="00FE339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cs-CZ"/>
        </w:rPr>
        <w:t>BioScience</w:t>
      </w:r>
      <w:proofErr w:type="spellEnd"/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 xml:space="preserve"> </w:t>
      </w:r>
      <w:r w:rsidRPr="00FE339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cs-CZ"/>
        </w:rPr>
        <w:t>67</w:t>
      </w:r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, 534-545 (2017).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>[3] QGIS Development Team: QGIS Geographic Information System. Open Source Geospatial Foundation Project. https://qgis.osgeo.org (2019).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4] </w:t>
      </w:r>
      <w:r w:rsidRPr="00FE339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cs-CZ"/>
        </w:rPr>
        <w:t>R Core Team. R: A language and environment for statistical computing. http://www.r-project.org/ (2016).</w:t>
      </w:r>
    </w:p>
    <w:p w:rsidR="00FE3399" w:rsidRPr="00FE3399" w:rsidRDefault="00FE3399" w:rsidP="00FE3399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[5] </w:t>
      </w:r>
      <w:proofErr w:type="spellStart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irdLife</w:t>
      </w:r>
      <w:proofErr w:type="spellEnd"/>
      <w:r w:rsidRPr="00FE3399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ternational: http://datazone.birdlife.org/species/search (2019)</w:t>
      </w:r>
      <w:r w:rsidRPr="00FE3399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:rsidR="00EB5329" w:rsidRDefault="00EB5329"/>
    <w:sectPr w:rsidR="00EB5329" w:rsidSect="002539B7">
      <w:footerReference w:type="default" r:id="rId7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3872" w:rsidRDefault="00FE3399" w:rsidP="00701B40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273872" w:rsidRDefault="00FE33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399"/>
    <w:rsid w:val="00002063"/>
    <w:rsid w:val="000032FB"/>
    <w:rsid w:val="00003598"/>
    <w:rsid w:val="000132CA"/>
    <w:rsid w:val="00025B2D"/>
    <w:rsid w:val="00041A25"/>
    <w:rsid w:val="00041C83"/>
    <w:rsid w:val="00053759"/>
    <w:rsid w:val="00055514"/>
    <w:rsid w:val="0005796C"/>
    <w:rsid w:val="00064107"/>
    <w:rsid w:val="00065249"/>
    <w:rsid w:val="00066BF6"/>
    <w:rsid w:val="00067440"/>
    <w:rsid w:val="000716E9"/>
    <w:rsid w:val="00072940"/>
    <w:rsid w:val="000770EA"/>
    <w:rsid w:val="00080F52"/>
    <w:rsid w:val="00084860"/>
    <w:rsid w:val="000978E1"/>
    <w:rsid w:val="000A478A"/>
    <w:rsid w:val="000B088D"/>
    <w:rsid w:val="000C549C"/>
    <w:rsid w:val="000D7E9A"/>
    <w:rsid w:val="000E1565"/>
    <w:rsid w:val="000E4FE9"/>
    <w:rsid w:val="000E6871"/>
    <w:rsid w:val="000F1357"/>
    <w:rsid w:val="000F581D"/>
    <w:rsid w:val="000F6DA1"/>
    <w:rsid w:val="001014AC"/>
    <w:rsid w:val="00104BD7"/>
    <w:rsid w:val="0011340B"/>
    <w:rsid w:val="00120DB5"/>
    <w:rsid w:val="0012176B"/>
    <w:rsid w:val="00122FB7"/>
    <w:rsid w:val="00131496"/>
    <w:rsid w:val="00131AB5"/>
    <w:rsid w:val="0013659C"/>
    <w:rsid w:val="00137865"/>
    <w:rsid w:val="001434A6"/>
    <w:rsid w:val="00153882"/>
    <w:rsid w:val="001561F2"/>
    <w:rsid w:val="001620E4"/>
    <w:rsid w:val="00162BC4"/>
    <w:rsid w:val="00164640"/>
    <w:rsid w:val="001702C7"/>
    <w:rsid w:val="0017301F"/>
    <w:rsid w:val="001A2592"/>
    <w:rsid w:val="001A4253"/>
    <w:rsid w:val="001B728E"/>
    <w:rsid w:val="001D3085"/>
    <w:rsid w:val="001D3ED0"/>
    <w:rsid w:val="001D4B67"/>
    <w:rsid w:val="001E42A4"/>
    <w:rsid w:val="001F30B6"/>
    <w:rsid w:val="0020006F"/>
    <w:rsid w:val="002004A7"/>
    <w:rsid w:val="00200CEB"/>
    <w:rsid w:val="002019C9"/>
    <w:rsid w:val="00204165"/>
    <w:rsid w:val="00215419"/>
    <w:rsid w:val="0021685A"/>
    <w:rsid w:val="002228C6"/>
    <w:rsid w:val="00225574"/>
    <w:rsid w:val="00226CA5"/>
    <w:rsid w:val="00234503"/>
    <w:rsid w:val="00246D1C"/>
    <w:rsid w:val="0024731C"/>
    <w:rsid w:val="00250B12"/>
    <w:rsid w:val="00257520"/>
    <w:rsid w:val="00261E83"/>
    <w:rsid w:val="00266F18"/>
    <w:rsid w:val="00267EF3"/>
    <w:rsid w:val="0027618D"/>
    <w:rsid w:val="00277374"/>
    <w:rsid w:val="00283EC0"/>
    <w:rsid w:val="0028445E"/>
    <w:rsid w:val="00286451"/>
    <w:rsid w:val="00292F68"/>
    <w:rsid w:val="002A202D"/>
    <w:rsid w:val="002A466B"/>
    <w:rsid w:val="002A545B"/>
    <w:rsid w:val="002B0841"/>
    <w:rsid w:val="002B0FB7"/>
    <w:rsid w:val="002B5A1E"/>
    <w:rsid w:val="002B7588"/>
    <w:rsid w:val="002D2DEA"/>
    <w:rsid w:val="002D6EAF"/>
    <w:rsid w:val="002E47A8"/>
    <w:rsid w:val="002F0328"/>
    <w:rsid w:val="002F2916"/>
    <w:rsid w:val="002F3724"/>
    <w:rsid w:val="003010F4"/>
    <w:rsid w:val="0030563A"/>
    <w:rsid w:val="00305970"/>
    <w:rsid w:val="003140D9"/>
    <w:rsid w:val="00321B0D"/>
    <w:rsid w:val="003230B6"/>
    <w:rsid w:val="00323297"/>
    <w:rsid w:val="00331E57"/>
    <w:rsid w:val="003377B8"/>
    <w:rsid w:val="00341CA0"/>
    <w:rsid w:val="00347423"/>
    <w:rsid w:val="00365DE5"/>
    <w:rsid w:val="0037332D"/>
    <w:rsid w:val="003807F0"/>
    <w:rsid w:val="00382528"/>
    <w:rsid w:val="00382B3C"/>
    <w:rsid w:val="0038551E"/>
    <w:rsid w:val="00387D69"/>
    <w:rsid w:val="0039309A"/>
    <w:rsid w:val="00393629"/>
    <w:rsid w:val="00396243"/>
    <w:rsid w:val="0039781B"/>
    <w:rsid w:val="003A146E"/>
    <w:rsid w:val="003A4B85"/>
    <w:rsid w:val="003A6926"/>
    <w:rsid w:val="003B24AD"/>
    <w:rsid w:val="003B3F38"/>
    <w:rsid w:val="003C1ADA"/>
    <w:rsid w:val="003C2581"/>
    <w:rsid w:val="003C7347"/>
    <w:rsid w:val="003D0E50"/>
    <w:rsid w:val="003D5BC1"/>
    <w:rsid w:val="003D7BB7"/>
    <w:rsid w:val="003E514E"/>
    <w:rsid w:val="003E6F2E"/>
    <w:rsid w:val="003E71DC"/>
    <w:rsid w:val="003E749E"/>
    <w:rsid w:val="004019F5"/>
    <w:rsid w:val="004040B2"/>
    <w:rsid w:val="00413655"/>
    <w:rsid w:val="00417A30"/>
    <w:rsid w:val="0042102D"/>
    <w:rsid w:val="004219D2"/>
    <w:rsid w:val="00424849"/>
    <w:rsid w:val="00425A2B"/>
    <w:rsid w:val="00426A7B"/>
    <w:rsid w:val="004321F8"/>
    <w:rsid w:val="00433536"/>
    <w:rsid w:val="00444971"/>
    <w:rsid w:val="004548C4"/>
    <w:rsid w:val="00454C36"/>
    <w:rsid w:val="00455170"/>
    <w:rsid w:val="00483857"/>
    <w:rsid w:val="00486372"/>
    <w:rsid w:val="00487953"/>
    <w:rsid w:val="004A1485"/>
    <w:rsid w:val="004A2214"/>
    <w:rsid w:val="004A2F87"/>
    <w:rsid w:val="004A38A4"/>
    <w:rsid w:val="004A3EDA"/>
    <w:rsid w:val="004A694E"/>
    <w:rsid w:val="004A6C34"/>
    <w:rsid w:val="004A7EEB"/>
    <w:rsid w:val="004B44C7"/>
    <w:rsid w:val="004C0C75"/>
    <w:rsid w:val="004C18DF"/>
    <w:rsid w:val="004C1AB0"/>
    <w:rsid w:val="004C6BAC"/>
    <w:rsid w:val="004C71C7"/>
    <w:rsid w:val="004D11E1"/>
    <w:rsid w:val="004D2C9B"/>
    <w:rsid w:val="004E12B0"/>
    <w:rsid w:val="004E31C8"/>
    <w:rsid w:val="004E32A9"/>
    <w:rsid w:val="004E665D"/>
    <w:rsid w:val="004F0D73"/>
    <w:rsid w:val="00503072"/>
    <w:rsid w:val="00513BF9"/>
    <w:rsid w:val="0051695E"/>
    <w:rsid w:val="00522F10"/>
    <w:rsid w:val="00524AEC"/>
    <w:rsid w:val="00527C71"/>
    <w:rsid w:val="00530AE6"/>
    <w:rsid w:val="005312B8"/>
    <w:rsid w:val="005437E6"/>
    <w:rsid w:val="0054589A"/>
    <w:rsid w:val="00550BD8"/>
    <w:rsid w:val="005554C6"/>
    <w:rsid w:val="00555BD6"/>
    <w:rsid w:val="005607F2"/>
    <w:rsid w:val="00563BE9"/>
    <w:rsid w:val="005707FD"/>
    <w:rsid w:val="00571D54"/>
    <w:rsid w:val="00575434"/>
    <w:rsid w:val="00575510"/>
    <w:rsid w:val="00576959"/>
    <w:rsid w:val="00584002"/>
    <w:rsid w:val="005853F7"/>
    <w:rsid w:val="0059172F"/>
    <w:rsid w:val="005969BB"/>
    <w:rsid w:val="005A14BC"/>
    <w:rsid w:val="005A318D"/>
    <w:rsid w:val="005B7920"/>
    <w:rsid w:val="005D5B60"/>
    <w:rsid w:val="005E24EF"/>
    <w:rsid w:val="005E546A"/>
    <w:rsid w:val="005E6913"/>
    <w:rsid w:val="005F52D9"/>
    <w:rsid w:val="005F5B10"/>
    <w:rsid w:val="00602238"/>
    <w:rsid w:val="006030C3"/>
    <w:rsid w:val="0060543D"/>
    <w:rsid w:val="006057B6"/>
    <w:rsid w:val="00606E2D"/>
    <w:rsid w:val="00612110"/>
    <w:rsid w:val="0061673F"/>
    <w:rsid w:val="006222B3"/>
    <w:rsid w:val="006222F9"/>
    <w:rsid w:val="00623949"/>
    <w:rsid w:val="00632ADD"/>
    <w:rsid w:val="00632C7C"/>
    <w:rsid w:val="00634DDD"/>
    <w:rsid w:val="00636C4A"/>
    <w:rsid w:val="006523F8"/>
    <w:rsid w:val="00657DF3"/>
    <w:rsid w:val="00661350"/>
    <w:rsid w:val="0066697D"/>
    <w:rsid w:val="00670995"/>
    <w:rsid w:val="00670BE6"/>
    <w:rsid w:val="00681A14"/>
    <w:rsid w:val="00684EDE"/>
    <w:rsid w:val="00687D95"/>
    <w:rsid w:val="00694A16"/>
    <w:rsid w:val="00695350"/>
    <w:rsid w:val="00697BB8"/>
    <w:rsid w:val="006A3F50"/>
    <w:rsid w:val="006A4DDB"/>
    <w:rsid w:val="006A71C9"/>
    <w:rsid w:val="006B2264"/>
    <w:rsid w:val="006C06B3"/>
    <w:rsid w:val="006C1639"/>
    <w:rsid w:val="006C47AE"/>
    <w:rsid w:val="006C595D"/>
    <w:rsid w:val="006D2017"/>
    <w:rsid w:val="006D5810"/>
    <w:rsid w:val="006D7C33"/>
    <w:rsid w:val="006E120C"/>
    <w:rsid w:val="006E6A28"/>
    <w:rsid w:val="006E75DD"/>
    <w:rsid w:val="006F029A"/>
    <w:rsid w:val="006F2F8F"/>
    <w:rsid w:val="006F44D4"/>
    <w:rsid w:val="00704E24"/>
    <w:rsid w:val="007077A3"/>
    <w:rsid w:val="00712F6B"/>
    <w:rsid w:val="007162AA"/>
    <w:rsid w:val="0072516E"/>
    <w:rsid w:val="0073177F"/>
    <w:rsid w:val="007372E1"/>
    <w:rsid w:val="00744C30"/>
    <w:rsid w:val="00757E36"/>
    <w:rsid w:val="00763C46"/>
    <w:rsid w:val="00767E60"/>
    <w:rsid w:val="00772A5A"/>
    <w:rsid w:val="00773243"/>
    <w:rsid w:val="00776F29"/>
    <w:rsid w:val="00782853"/>
    <w:rsid w:val="00784E23"/>
    <w:rsid w:val="00797E54"/>
    <w:rsid w:val="007A6C2F"/>
    <w:rsid w:val="007B1D33"/>
    <w:rsid w:val="007B441E"/>
    <w:rsid w:val="007C1783"/>
    <w:rsid w:val="007C42A0"/>
    <w:rsid w:val="007C717A"/>
    <w:rsid w:val="007D0ACB"/>
    <w:rsid w:val="007D1064"/>
    <w:rsid w:val="007E2477"/>
    <w:rsid w:val="007F33CB"/>
    <w:rsid w:val="007F39DF"/>
    <w:rsid w:val="007F6EE7"/>
    <w:rsid w:val="00801C45"/>
    <w:rsid w:val="008072C7"/>
    <w:rsid w:val="00812092"/>
    <w:rsid w:val="00814BFA"/>
    <w:rsid w:val="0081700F"/>
    <w:rsid w:val="0082149E"/>
    <w:rsid w:val="00822844"/>
    <w:rsid w:val="008257D6"/>
    <w:rsid w:val="00826198"/>
    <w:rsid w:val="00831DC5"/>
    <w:rsid w:val="0084007F"/>
    <w:rsid w:val="00841159"/>
    <w:rsid w:val="00842C83"/>
    <w:rsid w:val="0084304E"/>
    <w:rsid w:val="008439DA"/>
    <w:rsid w:val="00846899"/>
    <w:rsid w:val="008530A8"/>
    <w:rsid w:val="00861170"/>
    <w:rsid w:val="00877470"/>
    <w:rsid w:val="00884780"/>
    <w:rsid w:val="00886246"/>
    <w:rsid w:val="00886411"/>
    <w:rsid w:val="00886DC5"/>
    <w:rsid w:val="00892884"/>
    <w:rsid w:val="008A26B4"/>
    <w:rsid w:val="008A32AA"/>
    <w:rsid w:val="008A3C5D"/>
    <w:rsid w:val="008A5447"/>
    <w:rsid w:val="008B5903"/>
    <w:rsid w:val="008C024D"/>
    <w:rsid w:val="008C07C9"/>
    <w:rsid w:val="008D088F"/>
    <w:rsid w:val="008D19AF"/>
    <w:rsid w:val="008D5172"/>
    <w:rsid w:val="008D5826"/>
    <w:rsid w:val="008D7313"/>
    <w:rsid w:val="008E1653"/>
    <w:rsid w:val="008E39EF"/>
    <w:rsid w:val="008F0DAB"/>
    <w:rsid w:val="008F5A4C"/>
    <w:rsid w:val="00900796"/>
    <w:rsid w:val="009007C2"/>
    <w:rsid w:val="00900D97"/>
    <w:rsid w:val="00903CA0"/>
    <w:rsid w:val="00904E9F"/>
    <w:rsid w:val="00907D6B"/>
    <w:rsid w:val="009110B9"/>
    <w:rsid w:val="00917B75"/>
    <w:rsid w:val="00925065"/>
    <w:rsid w:val="00925984"/>
    <w:rsid w:val="009263B7"/>
    <w:rsid w:val="00927467"/>
    <w:rsid w:val="009370C6"/>
    <w:rsid w:val="00937631"/>
    <w:rsid w:val="00956C98"/>
    <w:rsid w:val="0096124F"/>
    <w:rsid w:val="00974E1F"/>
    <w:rsid w:val="00976605"/>
    <w:rsid w:val="009820FC"/>
    <w:rsid w:val="00984B75"/>
    <w:rsid w:val="00984C3B"/>
    <w:rsid w:val="0099244A"/>
    <w:rsid w:val="00993234"/>
    <w:rsid w:val="00994944"/>
    <w:rsid w:val="00994E0A"/>
    <w:rsid w:val="00996726"/>
    <w:rsid w:val="009973EA"/>
    <w:rsid w:val="009A67AF"/>
    <w:rsid w:val="009B0C78"/>
    <w:rsid w:val="009B1465"/>
    <w:rsid w:val="009B1A1C"/>
    <w:rsid w:val="009B1AEB"/>
    <w:rsid w:val="009B35A5"/>
    <w:rsid w:val="009B512E"/>
    <w:rsid w:val="009B5AF7"/>
    <w:rsid w:val="009C1D6B"/>
    <w:rsid w:val="009D38CF"/>
    <w:rsid w:val="009D604E"/>
    <w:rsid w:val="009D6ECD"/>
    <w:rsid w:val="009E5C75"/>
    <w:rsid w:val="009F3EA0"/>
    <w:rsid w:val="00A014D5"/>
    <w:rsid w:val="00A1250F"/>
    <w:rsid w:val="00A14CBF"/>
    <w:rsid w:val="00A16163"/>
    <w:rsid w:val="00A265FB"/>
    <w:rsid w:val="00A315EF"/>
    <w:rsid w:val="00A34114"/>
    <w:rsid w:val="00A34F28"/>
    <w:rsid w:val="00A50069"/>
    <w:rsid w:val="00A64D24"/>
    <w:rsid w:val="00A65054"/>
    <w:rsid w:val="00A6529F"/>
    <w:rsid w:val="00A67128"/>
    <w:rsid w:val="00A714EC"/>
    <w:rsid w:val="00A725E6"/>
    <w:rsid w:val="00A75AF6"/>
    <w:rsid w:val="00A8011D"/>
    <w:rsid w:val="00AA1FCB"/>
    <w:rsid w:val="00AA3EBB"/>
    <w:rsid w:val="00AB182A"/>
    <w:rsid w:val="00AB4586"/>
    <w:rsid w:val="00AB6900"/>
    <w:rsid w:val="00AC4918"/>
    <w:rsid w:val="00AD3286"/>
    <w:rsid w:val="00AD6CA4"/>
    <w:rsid w:val="00AE339B"/>
    <w:rsid w:val="00AE723B"/>
    <w:rsid w:val="00AF2721"/>
    <w:rsid w:val="00B04C24"/>
    <w:rsid w:val="00B06E4B"/>
    <w:rsid w:val="00B0769C"/>
    <w:rsid w:val="00B15726"/>
    <w:rsid w:val="00B17B03"/>
    <w:rsid w:val="00B23BB5"/>
    <w:rsid w:val="00B329A8"/>
    <w:rsid w:val="00B32BBF"/>
    <w:rsid w:val="00B442D3"/>
    <w:rsid w:val="00B500FA"/>
    <w:rsid w:val="00B5396A"/>
    <w:rsid w:val="00B5426D"/>
    <w:rsid w:val="00B62AD0"/>
    <w:rsid w:val="00B71566"/>
    <w:rsid w:val="00B71AD2"/>
    <w:rsid w:val="00B77AC1"/>
    <w:rsid w:val="00B82A29"/>
    <w:rsid w:val="00B82B69"/>
    <w:rsid w:val="00B8619E"/>
    <w:rsid w:val="00B8674E"/>
    <w:rsid w:val="00B94458"/>
    <w:rsid w:val="00BA5A0B"/>
    <w:rsid w:val="00BB2602"/>
    <w:rsid w:val="00BB6C75"/>
    <w:rsid w:val="00BC12F4"/>
    <w:rsid w:val="00BC1697"/>
    <w:rsid w:val="00BC2DAE"/>
    <w:rsid w:val="00BC5E98"/>
    <w:rsid w:val="00BC70EA"/>
    <w:rsid w:val="00BD1527"/>
    <w:rsid w:val="00BD52A8"/>
    <w:rsid w:val="00BF6A44"/>
    <w:rsid w:val="00BF70E0"/>
    <w:rsid w:val="00BF7709"/>
    <w:rsid w:val="00C011A0"/>
    <w:rsid w:val="00C023DA"/>
    <w:rsid w:val="00C029B2"/>
    <w:rsid w:val="00C036BF"/>
    <w:rsid w:val="00C13434"/>
    <w:rsid w:val="00C2630E"/>
    <w:rsid w:val="00C349C6"/>
    <w:rsid w:val="00C36F4B"/>
    <w:rsid w:val="00C373FB"/>
    <w:rsid w:val="00C42F45"/>
    <w:rsid w:val="00C437CA"/>
    <w:rsid w:val="00C472DB"/>
    <w:rsid w:val="00C51B91"/>
    <w:rsid w:val="00C53810"/>
    <w:rsid w:val="00C547CC"/>
    <w:rsid w:val="00C61A2E"/>
    <w:rsid w:val="00C63BE8"/>
    <w:rsid w:val="00C64275"/>
    <w:rsid w:val="00C77573"/>
    <w:rsid w:val="00C77DC8"/>
    <w:rsid w:val="00C83D38"/>
    <w:rsid w:val="00C92994"/>
    <w:rsid w:val="00CA15BF"/>
    <w:rsid w:val="00CA4DB7"/>
    <w:rsid w:val="00CB21F8"/>
    <w:rsid w:val="00CB5DCE"/>
    <w:rsid w:val="00CB6C80"/>
    <w:rsid w:val="00CB7F08"/>
    <w:rsid w:val="00CC046C"/>
    <w:rsid w:val="00CC4562"/>
    <w:rsid w:val="00CC64DC"/>
    <w:rsid w:val="00CD1244"/>
    <w:rsid w:val="00CD5BB5"/>
    <w:rsid w:val="00CE489E"/>
    <w:rsid w:val="00CF3290"/>
    <w:rsid w:val="00CF368E"/>
    <w:rsid w:val="00D012E2"/>
    <w:rsid w:val="00D02BF3"/>
    <w:rsid w:val="00D052D0"/>
    <w:rsid w:val="00D05C7D"/>
    <w:rsid w:val="00D05CAB"/>
    <w:rsid w:val="00D1201E"/>
    <w:rsid w:val="00D26E08"/>
    <w:rsid w:val="00D330E4"/>
    <w:rsid w:val="00D344BE"/>
    <w:rsid w:val="00D37301"/>
    <w:rsid w:val="00D40665"/>
    <w:rsid w:val="00D514A5"/>
    <w:rsid w:val="00D6098F"/>
    <w:rsid w:val="00D619F5"/>
    <w:rsid w:val="00D62162"/>
    <w:rsid w:val="00D64D23"/>
    <w:rsid w:val="00D653E4"/>
    <w:rsid w:val="00D91913"/>
    <w:rsid w:val="00D91CC1"/>
    <w:rsid w:val="00D93329"/>
    <w:rsid w:val="00D94E0B"/>
    <w:rsid w:val="00DA0D84"/>
    <w:rsid w:val="00DA6421"/>
    <w:rsid w:val="00DB2416"/>
    <w:rsid w:val="00DB7DC1"/>
    <w:rsid w:val="00DC6DA4"/>
    <w:rsid w:val="00DD2CFE"/>
    <w:rsid w:val="00DD5133"/>
    <w:rsid w:val="00DF1D85"/>
    <w:rsid w:val="00DF1F34"/>
    <w:rsid w:val="00E01B27"/>
    <w:rsid w:val="00E13BA6"/>
    <w:rsid w:val="00E2468D"/>
    <w:rsid w:val="00E246A4"/>
    <w:rsid w:val="00E3098D"/>
    <w:rsid w:val="00E33EC3"/>
    <w:rsid w:val="00E34FB4"/>
    <w:rsid w:val="00E40099"/>
    <w:rsid w:val="00E50BBC"/>
    <w:rsid w:val="00E51465"/>
    <w:rsid w:val="00E54DE7"/>
    <w:rsid w:val="00E60B0F"/>
    <w:rsid w:val="00E60FDD"/>
    <w:rsid w:val="00E61EF3"/>
    <w:rsid w:val="00E64580"/>
    <w:rsid w:val="00E64E31"/>
    <w:rsid w:val="00E64F63"/>
    <w:rsid w:val="00E675E0"/>
    <w:rsid w:val="00E76AD4"/>
    <w:rsid w:val="00E77914"/>
    <w:rsid w:val="00E82E56"/>
    <w:rsid w:val="00E93903"/>
    <w:rsid w:val="00E9797F"/>
    <w:rsid w:val="00E97B48"/>
    <w:rsid w:val="00EA200F"/>
    <w:rsid w:val="00EA39DF"/>
    <w:rsid w:val="00EA5586"/>
    <w:rsid w:val="00EB5329"/>
    <w:rsid w:val="00EB6AF2"/>
    <w:rsid w:val="00EB6EFD"/>
    <w:rsid w:val="00EB717E"/>
    <w:rsid w:val="00EC0976"/>
    <w:rsid w:val="00EC149F"/>
    <w:rsid w:val="00EC5448"/>
    <w:rsid w:val="00ED0AEC"/>
    <w:rsid w:val="00ED2707"/>
    <w:rsid w:val="00EE311B"/>
    <w:rsid w:val="00EE6E98"/>
    <w:rsid w:val="00EF51CA"/>
    <w:rsid w:val="00EF6EA6"/>
    <w:rsid w:val="00F01A32"/>
    <w:rsid w:val="00F06775"/>
    <w:rsid w:val="00F172A4"/>
    <w:rsid w:val="00F246F1"/>
    <w:rsid w:val="00F26173"/>
    <w:rsid w:val="00F308DB"/>
    <w:rsid w:val="00F32A38"/>
    <w:rsid w:val="00F35902"/>
    <w:rsid w:val="00F45AEC"/>
    <w:rsid w:val="00F52E40"/>
    <w:rsid w:val="00F57D9C"/>
    <w:rsid w:val="00F61539"/>
    <w:rsid w:val="00F65628"/>
    <w:rsid w:val="00F70324"/>
    <w:rsid w:val="00F731C3"/>
    <w:rsid w:val="00F737A8"/>
    <w:rsid w:val="00F751C9"/>
    <w:rsid w:val="00F779B9"/>
    <w:rsid w:val="00F80C80"/>
    <w:rsid w:val="00F82B98"/>
    <w:rsid w:val="00FA03D0"/>
    <w:rsid w:val="00FA07A2"/>
    <w:rsid w:val="00FA6AAF"/>
    <w:rsid w:val="00FA6D28"/>
    <w:rsid w:val="00FB0431"/>
    <w:rsid w:val="00FB0BEA"/>
    <w:rsid w:val="00FB0DE0"/>
    <w:rsid w:val="00FB0E29"/>
    <w:rsid w:val="00FB2952"/>
    <w:rsid w:val="00FB678D"/>
    <w:rsid w:val="00FB73F1"/>
    <w:rsid w:val="00FC2DD3"/>
    <w:rsid w:val="00FC3D0B"/>
    <w:rsid w:val="00FC44B8"/>
    <w:rsid w:val="00FC5977"/>
    <w:rsid w:val="00FC6A55"/>
    <w:rsid w:val="00FD3C99"/>
    <w:rsid w:val="00FE3399"/>
    <w:rsid w:val="00FE4045"/>
    <w:rsid w:val="00FF0088"/>
    <w:rsid w:val="00FF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07303-092E-48FC-8B1A-AD338C3A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FE3399"/>
  </w:style>
  <w:style w:type="paragraph" w:styleId="Footer">
    <w:name w:val="footer"/>
    <w:basedOn w:val="Normal"/>
    <w:link w:val="FooterChar"/>
    <w:uiPriority w:val="99"/>
    <w:semiHidden/>
    <w:unhideWhenUsed/>
    <w:rsid w:val="00FE3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3399"/>
  </w:style>
  <w:style w:type="character" w:styleId="PageNumber">
    <w:name w:val="page number"/>
    <w:basedOn w:val="DefaultParagraphFont"/>
    <w:uiPriority w:val="99"/>
    <w:rsid w:val="00FE3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938</Words>
  <Characters>535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0-10-06T10:24:00Z</dcterms:created>
  <dcterms:modified xsi:type="dcterms:W3CDTF">2020-10-06T10:32:00Z</dcterms:modified>
</cp:coreProperties>
</file>